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99A9A" w14:textId="5328F447" w:rsidR="004F2D7E" w:rsidRPr="00AF6682" w:rsidRDefault="00AA7B4D" w:rsidP="004F2D7E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AF6682">
        <w:rPr>
          <w:rFonts w:ascii="Times New Roman" w:hAnsi="Times New Roman" w:cs="Times New Roman" w:hint="eastAsia"/>
          <w:b/>
          <w:sz w:val="20"/>
          <w:szCs w:val="20"/>
        </w:rPr>
        <w:t>Supplemental</w:t>
      </w:r>
      <w:r w:rsidRPr="00AF668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F2D7E" w:rsidRPr="00AF668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AF6682">
        <w:rPr>
          <w:rFonts w:ascii="Times New Roman" w:hAnsi="Times New Roman" w:cs="Times New Roman"/>
          <w:b/>
          <w:sz w:val="20"/>
          <w:szCs w:val="20"/>
        </w:rPr>
        <w:t>1</w:t>
      </w:r>
      <w:r w:rsidR="004F2D7E" w:rsidRPr="00AF668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F2D7E" w:rsidRPr="00AF6682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="004F2D7E" w:rsidRPr="00AF6682">
        <w:rPr>
          <w:rFonts w:ascii="Times New Roman" w:hAnsi="Times New Roman" w:cs="Times New Roman"/>
          <w:b/>
          <w:sz w:val="20"/>
          <w:szCs w:val="20"/>
        </w:rPr>
        <w:t xml:space="preserve">ultivariate </w:t>
      </w:r>
      <w:r w:rsidR="008A7515" w:rsidRPr="00AF6682">
        <w:rPr>
          <w:rFonts w:ascii="Times New Roman" w:hAnsi="Times New Roman" w:cs="Times New Roman"/>
          <w:b/>
          <w:sz w:val="20"/>
          <w:szCs w:val="20"/>
        </w:rPr>
        <w:t xml:space="preserve">analysis to identify factors influencing the </w:t>
      </w:r>
      <w:r w:rsidR="004F2D7E" w:rsidRPr="00AF6682">
        <w:rPr>
          <w:rFonts w:ascii="Times New Roman" w:hAnsi="Times New Roman" w:cs="Times New Roman" w:hint="eastAsia"/>
          <w:b/>
          <w:sz w:val="20"/>
          <w:szCs w:val="20"/>
        </w:rPr>
        <w:t>TRBO</w:t>
      </w:r>
    </w:p>
    <w:p w14:paraId="1E2AC1AF" w14:textId="77777777" w:rsidR="004F2D7E" w:rsidRPr="00AF6682" w:rsidRDefault="004F2D7E" w:rsidP="004F2D7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2410"/>
        <w:gridCol w:w="2408"/>
      </w:tblGrid>
      <w:tr w:rsidR="00AF6682" w:rsidRPr="00AF6682" w14:paraId="1BF07418" w14:textId="77777777" w:rsidTr="009E344B">
        <w:tc>
          <w:tcPr>
            <w:tcW w:w="2167" w:type="pct"/>
            <w:tcBorders>
              <w:top w:val="single" w:sz="8" w:space="0" w:color="auto"/>
            </w:tcBorders>
            <w:vAlign w:val="center"/>
          </w:tcPr>
          <w:p w14:paraId="7FA018AF" w14:textId="2F808EC7" w:rsidR="00055665" w:rsidRPr="00AF6682" w:rsidRDefault="00055665" w:rsidP="00F262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833" w:type="pct"/>
            <w:gridSpan w:val="2"/>
            <w:tcBorders>
              <w:top w:val="single" w:sz="8" w:space="0" w:color="auto"/>
            </w:tcBorders>
            <w:vAlign w:val="center"/>
          </w:tcPr>
          <w:p w14:paraId="5EEBED03" w14:textId="4036A4B2" w:rsidR="00055665" w:rsidRPr="00AF6682" w:rsidRDefault="00055665" w:rsidP="00055665">
            <w:pPr>
              <w:jc w:val="center"/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AF6682" w:rsidRPr="00AF6682" w14:paraId="20EF42AF" w14:textId="77777777" w:rsidTr="009E344B">
        <w:tc>
          <w:tcPr>
            <w:tcW w:w="2167" w:type="pct"/>
            <w:tcBorders>
              <w:bottom w:val="single" w:sz="8" w:space="0" w:color="auto"/>
            </w:tcBorders>
            <w:vAlign w:val="center"/>
          </w:tcPr>
          <w:p w14:paraId="4CD2090E" w14:textId="77777777" w:rsidR="00EE576C" w:rsidRPr="00AF6682" w:rsidRDefault="00EE576C" w:rsidP="00EE57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pct"/>
            <w:tcBorders>
              <w:bottom w:val="single" w:sz="8" w:space="0" w:color="auto"/>
            </w:tcBorders>
          </w:tcPr>
          <w:p w14:paraId="47FDEC8C" w14:textId="77777777" w:rsidR="00EE576C" w:rsidRPr="00AF6682" w:rsidRDefault="00EE576C" w:rsidP="00EE576C">
            <w:pPr>
              <w:jc w:val="center"/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  <w:t>Hazard Ratio</w:t>
            </w:r>
          </w:p>
          <w:p w14:paraId="30B2488F" w14:textId="73689DF5" w:rsidR="00EE576C" w:rsidRPr="00AF6682" w:rsidRDefault="00EE576C" w:rsidP="00EE576C">
            <w:pPr>
              <w:jc w:val="center"/>
              <w:rPr>
                <w:rFonts w:ascii="Times New Roman" w:eastAsia="メイリオ" w:hAnsi="Times New Roman" w:cs="Times New Roman"/>
                <w:b/>
                <w:bCs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6" w:type="pct"/>
            <w:tcBorders>
              <w:bottom w:val="single" w:sz="8" w:space="0" w:color="auto"/>
            </w:tcBorders>
            <w:vAlign w:val="center"/>
          </w:tcPr>
          <w:p w14:paraId="4296740F" w14:textId="489C24C1" w:rsidR="00EE576C" w:rsidRPr="00AF6682" w:rsidRDefault="00EE576C" w:rsidP="00EE576C">
            <w:pPr>
              <w:jc w:val="center"/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F6682" w:rsidRPr="00AF6682" w14:paraId="121F087D" w14:textId="77777777" w:rsidTr="009E344B">
        <w:tc>
          <w:tcPr>
            <w:tcW w:w="2167" w:type="pct"/>
            <w:tcBorders>
              <w:top w:val="single" w:sz="8" w:space="0" w:color="auto"/>
            </w:tcBorders>
            <w:vAlign w:val="center"/>
          </w:tcPr>
          <w:p w14:paraId="72A274B0" w14:textId="53951D70" w:rsidR="00EE576C" w:rsidRPr="00AF6682" w:rsidRDefault="00EE576C" w:rsidP="00EE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Across the papilla</w:t>
            </w:r>
          </w:p>
        </w:tc>
        <w:tc>
          <w:tcPr>
            <w:tcW w:w="1417" w:type="pct"/>
            <w:tcBorders>
              <w:top w:val="single" w:sz="8" w:space="0" w:color="auto"/>
            </w:tcBorders>
            <w:vAlign w:val="center"/>
          </w:tcPr>
          <w:p w14:paraId="7BD00403" w14:textId="77777777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  <w:p w14:paraId="5D637813" w14:textId="2543458A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(0.30-3.34)</w:t>
            </w:r>
          </w:p>
        </w:tc>
        <w:tc>
          <w:tcPr>
            <w:tcW w:w="1416" w:type="pct"/>
            <w:tcBorders>
              <w:top w:val="single" w:sz="8" w:space="0" w:color="auto"/>
            </w:tcBorders>
            <w:vAlign w:val="center"/>
          </w:tcPr>
          <w:p w14:paraId="4C025FB9" w14:textId="5F6EFE38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</w:tr>
      <w:tr w:rsidR="00AF6682" w:rsidRPr="00AF6682" w14:paraId="255BDCB5" w14:textId="77777777" w:rsidTr="00F62EB6">
        <w:tc>
          <w:tcPr>
            <w:tcW w:w="2167" w:type="pct"/>
            <w:vAlign w:val="center"/>
          </w:tcPr>
          <w:p w14:paraId="4B955370" w14:textId="1A93AF3C" w:rsidR="00EE576C" w:rsidRPr="00AF6682" w:rsidRDefault="00F62EB6" w:rsidP="00EE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Stenting prior to</w:t>
            </w:r>
            <w:r w:rsidR="008A7515" w:rsidRPr="00AF6682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itiation of chemotherapy</w:t>
            </w:r>
          </w:p>
        </w:tc>
        <w:tc>
          <w:tcPr>
            <w:tcW w:w="1417" w:type="pct"/>
            <w:vAlign w:val="center"/>
          </w:tcPr>
          <w:p w14:paraId="3F5F85A7" w14:textId="77777777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  <w:p w14:paraId="3AAEDA16" w14:textId="16C20AEA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(0.27-1.82)</w:t>
            </w:r>
          </w:p>
        </w:tc>
        <w:tc>
          <w:tcPr>
            <w:tcW w:w="1416" w:type="pct"/>
            <w:vAlign w:val="center"/>
          </w:tcPr>
          <w:p w14:paraId="60F15522" w14:textId="2C950CA3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</w:tr>
      <w:tr w:rsidR="00AF6682" w:rsidRPr="00AF6682" w14:paraId="72AF4890" w14:textId="77777777" w:rsidTr="009E344B">
        <w:tc>
          <w:tcPr>
            <w:tcW w:w="2167" w:type="pct"/>
            <w:vAlign w:val="center"/>
          </w:tcPr>
          <w:p w14:paraId="502EE00C" w14:textId="33DD375E" w:rsidR="00EE576C" w:rsidRPr="00AF6682" w:rsidRDefault="00EE576C" w:rsidP="00EE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Stage</w:t>
            </w:r>
            <w:r w:rsidR="00F62EB6"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, m</w:t>
            </w:r>
            <w:r w:rsidR="00F62EB6" w:rsidRPr="00AF6682">
              <w:rPr>
                <w:rFonts w:ascii="Times New Roman" w:eastAsia="メイリオ" w:hAnsi="Times New Roman" w:cs="Times New Roman"/>
                <w:sz w:val="20"/>
                <w:szCs w:val="20"/>
              </w:rPr>
              <w:t>etastatic</w:t>
            </w:r>
          </w:p>
        </w:tc>
        <w:tc>
          <w:tcPr>
            <w:tcW w:w="1417" w:type="pct"/>
            <w:vAlign w:val="center"/>
          </w:tcPr>
          <w:p w14:paraId="74574DF4" w14:textId="4DA35BA2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  <w:p w14:paraId="31561376" w14:textId="5EF8B118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(0.76-3.06)</w:t>
            </w:r>
          </w:p>
        </w:tc>
        <w:tc>
          <w:tcPr>
            <w:tcW w:w="1416" w:type="pct"/>
            <w:vAlign w:val="center"/>
          </w:tcPr>
          <w:p w14:paraId="4E356D4F" w14:textId="1B57DC7D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</w:tr>
      <w:tr w:rsidR="00AF6682" w:rsidRPr="00AF6682" w14:paraId="46615875" w14:textId="77777777" w:rsidTr="009E344B">
        <w:tc>
          <w:tcPr>
            <w:tcW w:w="2167" w:type="pct"/>
            <w:tcBorders>
              <w:bottom w:val="single" w:sz="8" w:space="0" w:color="auto"/>
            </w:tcBorders>
            <w:vAlign w:val="center"/>
          </w:tcPr>
          <w:p w14:paraId="497FA67C" w14:textId="7260A525" w:rsidR="00EE576C" w:rsidRPr="00AF6682" w:rsidRDefault="00F62EB6" w:rsidP="00EE5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SBS</w:t>
            </w:r>
            <w:r w:rsidRPr="00AF6682">
              <w:rPr>
                <w:rFonts w:ascii="Times New Roman" w:hAnsi="Times New Roman" w:cs="Times New Roman"/>
                <w:sz w:val="20"/>
                <w:szCs w:val="20"/>
              </w:rPr>
              <w:t xml:space="preserve"> technique</w:t>
            </w:r>
          </w:p>
        </w:tc>
        <w:tc>
          <w:tcPr>
            <w:tcW w:w="1417" w:type="pct"/>
            <w:tcBorders>
              <w:bottom w:val="single" w:sz="8" w:space="0" w:color="auto"/>
            </w:tcBorders>
            <w:vAlign w:val="center"/>
          </w:tcPr>
          <w:p w14:paraId="718D6DDB" w14:textId="77777777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2.29</w:t>
            </w:r>
          </w:p>
          <w:p w14:paraId="4122CBB9" w14:textId="37DE8AEF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eastAsia="メイリオ" w:hAnsi="Times New Roman" w:cs="Times New Roman" w:hint="eastAsia"/>
                <w:sz w:val="20"/>
                <w:szCs w:val="20"/>
              </w:rPr>
              <w:t>(0.64-8.16)</w:t>
            </w:r>
          </w:p>
        </w:tc>
        <w:tc>
          <w:tcPr>
            <w:tcW w:w="1416" w:type="pct"/>
            <w:tcBorders>
              <w:bottom w:val="single" w:sz="8" w:space="0" w:color="auto"/>
            </w:tcBorders>
            <w:vAlign w:val="center"/>
          </w:tcPr>
          <w:p w14:paraId="6EEE4887" w14:textId="757A9413" w:rsidR="00EE576C" w:rsidRPr="00AF6682" w:rsidRDefault="00EE576C" w:rsidP="00EE57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6682">
              <w:rPr>
                <w:rFonts w:ascii="Times New Roman" w:hAnsi="Times New Roman" w:cs="Times New Roman" w:hint="eastAsia"/>
                <w:sz w:val="20"/>
                <w:szCs w:val="20"/>
              </w:rPr>
              <w:t>0.20</w:t>
            </w:r>
          </w:p>
        </w:tc>
      </w:tr>
    </w:tbl>
    <w:p w14:paraId="0E8E5DF6" w14:textId="0D96104A" w:rsidR="00EE576C" w:rsidRPr="00AF6682" w:rsidRDefault="00EE576C" w:rsidP="00EE576C">
      <w:r w:rsidRPr="00AF6682">
        <w:rPr>
          <w:rFonts w:ascii="Times New Roman" w:hAnsi="Times New Roman" w:cs="Times New Roman"/>
          <w:sz w:val="20"/>
          <w:szCs w:val="20"/>
        </w:rPr>
        <w:t>TRBO, time-to-recurrent biliary obstruction; CI, confidence interval</w:t>
      </w:r>
      <w:r w:rsidR="00F62EB6" w:rsidRPr="00AF6682">
        <w:rPr>
          <w:rFonts w:ascii="Times New Roman" w:hAnsi="Times New Roman" w:cs="Times New Roman" w:hint="eastAsia"/>
          <w:sz w:val="20"/>
          <w:szCs w:val="20"/>
        </w:rPr>
        <w:t>;</w:t>
      </w:r>
      <w:r w:rsidR="00F62EB6" w:rsidRPr="00AF6682">
        <w:rPr>
          <w:rFonts w:ascii="Times New Roman" w:hAnsi="Times New Roman" w:cs="Times New Roman"/>
          <w:sz w:val="20"/>
          <w:szCs w:val="20"/>
        </w:rPr>
        <w:t xml:space="preserve"> SBS, side-by-side</w:t>
      </w:r>
    </w:p>
    <w:bookmarkEnd w:id="0"/>
    <w:p w14:paraId="6D44BC42" w14:textId="77777777" w:rsidR="00B6203A" w:rsidRPr="00AF6682" w:rsidRDefault="00B6203A" w:rsidP="00A17353">
      <w:pPr>
        <w:pStyle w:val="Web"/>
        <w:spacing w:before="0" w:beforeAutospacing="0" w:after="0" w:afterAutospacing="0"/>
        <w:textAlignment w:val="center"/>
        <w:rPr>
          <w:rFonts w:hint="eastAsia"/>
        </w:rPr>
      </w:pPr>
    </w:p>
    <w:sectPr w:rsidR="00B6203A" w:rsidRPr="00AF66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2F9537" w14:textId="77777777" w:rsidR="00601638" w:rsidRDefault="00601638" w:rsidP="001C344D">
      <w:r>
        <w:separator/>
      </w:r>
    </w:p>
  </w:endnote>
  <w:endnote w:type="continuationSeparator" w:id="0">
    <w:p w14:paraId="790216FB" w14:textId="77777777" w:rsidR="00601638" w:rsidRDefault="00601638" w:rsidP="001C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E24E16" w14:textId="77777777" w:rsidR="00601638" w:rsidRDefault="00601638" w:rsidP="001C344D">
      <w:r>
        <w:separator/>
      </w:r>
    </w:p>
  </w:footnote>
  <w:footnote w:type="continuationSeparator" w:id="0">
    <w:p w14:paraId="48633C58" w14:textId="77777777" w:rsidR="00601638" w:rsidRDefault="00601638" w:rsidP="001C3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4ED"/>
    <w:rsid w:val="0002722F"/>
    <w:rsid w:val="0002763F"/>
    <w:rsid w:val="000351BB"/>
    <w:rsid w:val="00047325"/>
    <w:rsid w:val="0005436B"/>
    <w:rsid w:val="00055665"/>
    <w:rsid w:val="0007575B"/>
    <w:rsid w:val="000A63AD"/>
    <w:rsid w:val="000A7BC0"/>
    <w:rsid w:val="000B3A28"/>
    <w:rsid w:val="000B451F"/>
    <w:rsid w:val="000B60CE"/>
    <w:rsid w:val="000C3D99"/>
    <w:rsid w:val="000F2CC9"/>
    <w:rsid w:val="0013251D"/>
    <w:rsid w:val="0016577B"/>
    <w:rsid w:val="0019160C"/>
    <w:rsid w:val="00192105"/>
    <w:rsid w:val="001B4CC9"/>
    <w:rsid w:val="001C344D"/>
    <w:rsid w:val="001E049A"/>
    <w:rsid w:val="001E208B"/>
    <w:rsid w:val="001E4308"/>
    <w:rsid w:val="00213663"/>
    <w:rsid w:val="00230481"/>
    <w:rsid w:val="00263942"/>
    <w:rsid w:val="00267A5B"/>
    <w:rsid w:val="00273D97"/>
    <w:rsid w:val="00281421"/>
    <w:rsid w:val="00292A50"/>
    <w:rsid w:val="0029493C"/>
    <w:rsid w:val="00297E49"/>
    <w:rsid w:val="002D2478"/>
    <w:rsid w:val="002F07B0"/>
    <w:rsid w:val="002F5CC2"/>
    <w:rsid w:val="002F7883"/>
    <w:rsid w:val="003130F4"/>
    <w:rsid w:val="003271C3"/>
    <w:rsid w:val="003469F1"/>
    <w:rsid w:val="003529AA"/>
    <w:rsid w:val="003640F1"/>
    <w:rsid w:val="00364540"/>
    <w:rsid w:val="00372AC0"/>
    <w:rsid w:val="003859A1"/>
    <w:rsid w:val="0039253F"/>
    <w:rsid w:val="003C138D"/>
    <w:rsid w:val="003F61A9"/>
    <w:rsid w:val="00402D2D"/>
    <w:rsid w:val="00404662"/>
    <w:rsid w:val="0041410D"/>
    <w:rsid w:val="00421D15"/>
    <w:rsid w:val="0042334F"/>
    <w:rsid w:val="004530A5"/>
    <w:rsid w:val="0046316E"/>
    <w:rsid w:val="00492DCB"/>
    <w:rsid w:val="004A56EA"/>
    <w:rsid w:val="004B2535"/>
    <w:rsid w:val="004C4645"/>
    <w:rsid w:val="004C7919"/>
    <w:rsid w:val="004E65C9"/>
    <w:rsid w:val="004F2D7E"/>
    <w:rsid w:val="00516100"/>
    <w:rsid w:val="00535CA7"/>
    <w:rsid w:val="005469FA"/>
    <w:rsid w:val="0058722D"/>
    <w:rsid w:val="005914A1"/>
    <w:rsid w:val="005A7BA9"/>
    <w:rsid w:val="005B4D21"/>
    <w:rsid w:val="005E0A83"/>
    <w:rsid w:val="005E4ACE"/>
    <w:rsid w:val="006010D8"/>
    <w:rsid w:val="00601638"/>
    <w:rsid w:val="00612377"/>
    <w:rsid w:val="00632A35"/>
    <w:rsid w:val="00651AF4"/>
    <w:rsid w:val="00655F69"/>
    <w:rsid w:val="006679D5"/>
    <w:rsid w:val="00694384"/>
    <w:rsid w:val="006958F3"/>
    <w:rsid w:val="006A593D"/>
    <w:rsid w:val="0071373C"/>
    <w:rsid w:val="007314B4"/>
    <w:rsid w:val="00735091"/>
    <w:rsid w:val="00744BF3"/>
    <w:rsid w:val="007576B2"/>
    <w:rsid w:val="007A393A"/>
    <w:rsid w:val="007B036D"/>
    <w:rsid w:val="007B7BBF"/>
    <w:rsid w:val="007C1B38"/>
    <w:rsid w:val="008057DE"/>
    <w:rsid w:val="008061A2"/>
    <w:rsid w:val="00847FC8"/>
    <w:rsid w:val="008566CD"/>
    <w:rsid w:val="00863035"/>
    <w:rsid w:val="00875A14"/>
    <w:rsid w:val="008916F4"/>
    <w:rsid w:val="008A3456"/>
    <w:rsid w:val="008A7515"/>
    <w:rsid w:val="008D4DD5"/>
    <w:rsid w:val="008E1BBA"/>
    <w:rsid w:val="008F02DA"/>
    <w:rsid w:val="008F7227"/>
    <w:rsid w:val="00900718"/>
    <w:rsid w:val="00923667"/>
    <w:rsid w:val="00926DF3"/>
    <w:rsid w:val="00937858"/>
    <w:rsid w:val="00975952"/>
    <w:rsid w:val="00981340"/>
    <w:rsid w:val="00985C19"/>
    <w:rsid w:val="009A0F2C"/>
    <w:rsid w:val="009A4CC2"/>
    <w:rsid w:val="009A5FE2"/>
    <w:rsid w:val="009E344B"/>
    <w:rsid w:val="009F16ED"/>
    <w:rsid w:val="00A032C8"/>
    <w:rsid w:val="00A06ADD"/>
    <w:rsid w:val="00A11EA4"/>
    <w:rsid w:val="00A13AF3"/>
    <w:rsid w:val="00A17353"/>
    <w:rsid w:val="00A35F01"/>
    <w:rsid w:val="00A90D6C"/>
    <w:rsid w:val="00A92837"/>
    <w:rsid w:val="00AA7B4D"/>
    <w:rsid w:val="00AB6B9F"/>
    <w:rsid w:val="00AD3327"/>
    <w:rsid w:val="00AF2A50"/>
    <w:rsid w:val="00AF6682"/>
    <w:rsid w:val="00AF6859"/>
    <w:rsid w:val="00B12295"/>
    <w:rsid w:val="00B32AE4"/>
    <w:rsid w:val="00B33E4C"/>
    <w:rsid w:val="00B42AB5"/>
    <w:rsid w:val="00B44397"/>
    <w:rsid w:val="00B6203A"/>
    <w:rsid w:val="00B627E3"/>
    <w:rsid w:val="00BA3738"/>
    <w:rsid w:val="00BB3611"/>
    <w:rsid w:val="00BB7D57"/>
    <w:rsid w:val="00BD718C"/>
    <w:rsid w:val="00C122AB"/>
    <w:rsid w:val="00C16606"/>
    <w:rsid w:val="00CB3F38"/>
    <w:rsid w:val="00CC33BB"/>
    <w:rsid w:val="00CC4B7A"/>
    <w:rsid w:val="00CC64CE"/>
    <w:rsid w:val="00CD33BC"/>
    <w:rsid w:val="00CD7633"/>
    <w:rsid w:val="00CE6210"/>
    <w:rsid w:val="00CF29B7"/>
    <w:rsid w:val="00CF47A4"/>
    <w:rsid w:val="00D006C3"/>
    <w:rsid w:val="00D009FE"/>
    <w:rsid w:val="00D23A37"/>
    <w:rsid w:val="00D24ABC"/>
    <w:rsid w:val="00D41997"/>
    <w:rsid w:val="00D51A38"/>
    <w:rsid w:val="00D52D75"/>
    <w:rsid w:val="00D54FB4"/>
    <w:rsid w:val="00D55123"/>
    <w:rsid w:val="00D73ADC"/>
    <w:rsid w:val="00D80103"/>
    <w:rsid w:val="00D835DE"/>
    <w:rsid w:val="00D93C57"/>
    <w:rsid w:val="00D94C4B"/>
    <w:rsid w:val="00DA35E3"/>
    <w:rsid w:val="00DB0D77"/>
    <w:rsid w:val="00DE16B0"/>
    <w:rsid w:val="00E02F45"/>
    <w:rsid w:val="00E107AB"/>
    <w:rsid w:val="00E13359"/>
    <w:rsid w:val="00E167EB"/>
    <w:rsid w:val="00E223DD"/>
    <w:rsid w:val="00E520A3"/>
    <w:rsid w:val="00E80EB0"/>
    <w:rsid w:val="00E81C2A"/>
    <w:rsid w:val="00E81C80"/>
    <w:rsid w:val="00E84EC8"/>
    <w:rsid w:val="00ED365B"/>
    <w:rsid w:val="00EE5145"/>
    <w:rsid w:val="00EE576C"/>
    <w:rsid w:val="00EE720D"/>
    <w:rsid w:val="00EE7CCB"/>
    <w:rsid w:val="00F00BF6"/>
    <w:rsid w:val="00F23D80"/>
    <w:rsid w:val="00F42FCA"/>
    <w:rsid w:val="00F570E6"/>
    <w:rsid w:val="00F62EB6"/>
    <w:rsid w:val="00F64B5E"/>
    <w:rsid w:val="00F7417A"/>
    <w:rsid w:val="00F93C06"/>
    <w:rsid w:val="00FB3EDE"/>
    <w:rsid w:val="00FC57BE"/>
    <w:rsid w:val="00FC74ED"/>
    <w:rsid w:val="00FD65B6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F19C5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7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C74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C34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C344D"/>
  </w:style>
  <w:style w:type="paragraph" w:styleId="a6">
    <w:name w:val="footer"/>
    <w:basedOn w:val="a"/>
    <w:link w:val="a7"/>
    <w:uiPriority w:val="99"/>
    <w:unhideWhenUsed/>
    <w:rsid w:val="001C34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C344D"/>
  </w:style>
  <w:style w:type="character" w:styleId="a8">
    <w:name w:val="annotation reference"/>
    <w:basedOn w:val="a0"/>
    <w:uiPriority w:val="99"/>
    <w:semiHidden/>
    <w:unhideWhenUsed/>
    <w:rsid w:val="00F93C06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F93C06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F93C06"/>
  </w:style>
  <w:style w:type="paragraph" w:styleId="ab">
    <w:name w:val="annotation subject"/>
    <w:basedOn w:val="a9"/>
    <w:next w:val="a9"/>
    <w:link w:val="ac"/>
    <w:uiPriority w:val="99"/>
    <w:semiHidden/>
    <w:unhideWhenUsed/>
    <w:rsid w:val="00F93C0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93C0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93C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93C06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BA3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5T15:08:00Z</dcterms:created>
  <dcterms:modified xsi:type="dcterms:W3CDTF">2025-01-15T15:08:00Z</dcterms:modified>
</cp:coreProperties>
</file>